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B10F13" w14:textId="1F00AFDC" w:rsidR="002854BF" w:rsidRPr="00FA6374" w:rsidRDefault="002854BF" w:rsidP="002854BF">
      <w:pPr>
        <w:widowControl w:val="0"/>
        <w:adjustRightInd w:val="0"/>
        <w:snapToGrid w:val="0"/>
        <w:jc w:val="both"/>
        <w:rPr>
          <w:bCs/>
        </w:rPr>
      </w:pPr>
      <w:bookmarkStart w:id="0" w:name="_Hlk504328608"/>
      <w:r w:rsidRPr="00D43CFF">
        <w:rPr>
          <w:b/>
          <w:bCs/>
        </w:rPr>
        <w:t>Table S</w:t>
      </w:r>
      <w:r w:rsidR="007C1E1D">
        <w:rPr>
          <w:b/>
          <w:bCs/>
        </w:rPr>
        <w:t>1</w:t>
      </w:r>
      <w:r w:rsidR="00AD4636">
        <w:rPr>
          <w:b/>
          <w:bCs/>
        </w:rPr>
        <w:t>3</w:t>
      </w:r>
      <w:bookmarkStart w:id="1" w:name="_GoBack"/>
      <w:bookmarkEnd w:id="1"/>
      <w:r w:rsidRPr="00D43CFF">
        <w:rPr>
          <w:b/>
          <w:bCs/>
        </w:rPr>
        <w:t xml:space="preserve"> </w:t>
      </w:r>
      <w:r w:rsidRPr="00FA6374">
        <w:rPr>
          <w:bCs/>
        </w:rPr>
        <w:t>Annotation of targets of MIR169 and MIR171.</w:t>
      </w:r>
    </w:p>
    <w:tbl>
      <w:tblPr>
        <w:tblW w:w="8756" w:type="dxa"/>
        <w:tblLayout w:type="fixed"/>
        <w:tblLook w:val="04A0" w:firstRow="1" w:lastRow="0" w:firstColumn="1" w:lastColumn="0" w:noHBand="0" w:noVBand="1"/>
      </w:tblPr>
      <w:tblGrid>
        <w:gridCol w:w="827"/>
        <w:gridCol w:w="1666"/>
        <w:gridCol w:w="6263"/>
      </w:tblGrid>
      <w:tr w:rsidR="002854BF" w:rsidRPr="00D43CFF" w14:paraId="1AD68B19" w14:textId="77777777" w:rsidTr="003028EC">
        <w:trPr>
          <w:trHeight w:val="270"/>
        </w:trPr>
        <w:tc>
          <w:tcPr>
            <w:tcW w:w="8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bookmarkEnd w:id="0"/>
          <w:p w14:paraId="209C1509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miRNA</w:t>
            </w:r>
          </w:p>
        </w:tc>
        <w:tc>
          <w:tcPr>
            <w:tcW w:w="16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FB88A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Targets of miRNA</w:t>
            </w:r>
          </w:p>
        </w:tc>
        <w:tc>
          <w:tcPr>
            <w:tcW w:w="62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B73770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Description</w:t>
            </w:r>
          </w:p>
        </w:tc>
      </w:tr>
      <w:tr w:rsidR="002854BF" w:rsidRPr="00D43CFF" w14:paraId="20BD4624" w14:textId="77777777" w:rsidTr="003028EC">
        <w:trPr>
          <w:trHeight w:val="270"/>
        </w:trPr>
        <w:tc>
          <w:tcPr>
            <w:tcW w:w="8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2F588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MIR169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225C5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Pavir.1KG321800.1</w:t>
            </w:r>
          </w:p>
        </w:tc>
        <w:tc>
          <w:tcPr>
            <w:tcW w:w="6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FB55C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proofErr w:type="spellStart"/>
            <w:r w:rsidRPr="00D43CFF">
              <w:rPr>
                <w:color w:val="000000"/>
                <w:sz w:val="16"/>
                <w:szCs w:val="22"/>
              </w:rPr>
              <w:t>pectinesterase</w:t>
            </w:r>
            <w:proofErr w:type="spellEnd"/>
            <w:r w:rsidRPr="00D43CFF">
              <w:rPr>
                <w:color w:val="000000"/>
                <w:sz w:val="16"/>
                <w:szCs w:val="22"/>
              </w:rPr>
              <w:t xml:space="preserve"> inhibitor domain containing protein, putative, expressed</w:t>
            </w:r>
          </w:p>
        </w:tc>
      </w:tr>
      <w:tr w:rsidR="002854BF" w:rsidRPr="00D43CFF" w14:paraId="1797EC10" w14:textId="77777777" w:rsidTr="003028EC">
        <w:trPr>
          <w:trHeight w:val="270"/>
        </w:trPr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A401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8746F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Pavir.2NG152900.1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79766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proofErr w:type="spellStart"/>
            <w:r w:rsidRPr="00D43CFF">
              <w:rPr>
                <w:color w:val="000000"/>
                <w:sz w:val="16"/>
                <w:szCs w:val="22"/>
              </w:rPr>
              <w:t>pectinesterase</w:t>
            </w:r>
            <w:proofErr w:type="spellEnd"/>
            <w:r w:rsidRPr="00D43CFF">
              <w:rPr>
                <w:color w:val="000000"/>
                <w:sz w:val="16"/>
                <w:szCs w:val="22"/>
              </w:rPr>
              <w:t xml:space="preserve"> inhibitor domain containing protein, putative, expressed</w:t>
            </w:r>
          </w:p>
        </w:tc>
      </w:tr>
      <w:tr w:rsidR="002854BF" w:rsidRPr="00D43CFF" w14:paraId="08297FFD" w14:textId="77777777" w:rsidTr="003028EC">
        <w:trPr>
          <w:trHeight w:val="270"/>
        </w:trPr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EAA5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184B2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Pavir.3KG498900.1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C88D0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mitochondrial import inner membrane translocase subunit Tim, putative, expressed</w:t>
            </w:r>
          </w:p>
        </w:tc>
      </w:tr>
      <w:tr w:rsidR="002854BF" w:rsidRPr="00D43CFF" w14:paraId="6CA80480" w14:textId="77777777" w:rsidTr="003028EC">
        <w:trPr>
          <w:trHeight w:val="270"/>
        </w:trPr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FBA18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2F280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Pavir.4NG238700.1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DF2C9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OsSub51 - Putative Subtilisin homologue, expressed</w:t>
            </w:r>
          </w:p>
        </w:tc>
      </w:tr>
      <w:tr w:rsidR="002854BF" w:rsidRPr="00D43CFF" w14:paraId="598B2EE0" w14:textId="77777777" w:rsidTr="003028EC">
        <w:trPr>
          <w:trHeight w:val="270"/>
        </w:trPr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18988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5D098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Pavir.7NG105500.1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014D0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stress responsive protein, putative, expressed</w:t>
            </w:r>
          </w:p>
        </w:tc>
      </w:tr>
      <w:tr w:rsidR="002854BF" w:rsidRPr="00D43CFF" w14:paraId="2389DC2A" w14:textId="77777777" w:rsidTr="003028EC">
        <w:trPr>
          <w:trHeight w:val="270"/>
        </w:trPr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233DF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CCC73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Pavir.7NG105500.2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C3AD6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stress responsive protein, putative, expressed</w:t>
            </w:r>
          </w:p>
        </w:tc>
      </w:tr>
      <w:tr w:rsidR="002854BF" w:rsidRPr="00D43CFF" w14:paraId="11EEF1A5" w14:textId="77777777" w:rsidTr="003028EC">
        <w:trPr>
          <w:trHeight w:val="270"/>
        </w:trPr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0087A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22CA1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Pavir.9NG369800.1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6DD28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 xml:space="preserve">transposon protein, putative, CACTA, </w:t>
            </w:r>
            <w:proofErr w:type="spellStart"/>
            <w:r w:rsidRPr="00D43CFF">
              <w:rPr>
                <w:color w:val="000000"/>
                <w:sz w:val="16"/>
                <w:szCs w:val="22"/>
              </w:rPr>
              <w:t>En</w:t>
            </w:r>
            <w:proofErr w:type="spellEnd"/>
            <w:r w:rsidRPr="00D43CFF">
              <w:rPr>
                <w:color w:val="000000"/>
                <w:sz w:val="16"/>
                <w:szCs w:val="22"/>
              </w:rPr>
              <w:t>/</w:t>
            </w:r>
            <w:proofErr w:type="spellStart"/>
            <w:r w:rsidRPr="00D43CFF">
              <w:rPr>
                <w:color w:val="000000"/>
                <w:sz w:val="16"/>
                <w:szCs w:val="22"/>
              </w:rPr>
              <w:t>Spm</w:t>
            </w:r>
            <w:proofErr w:type="spellEnd"/>
            <w:r w:rsidRPr="00D43CFF">
              <w:rPr>
                <w:color w:val="000000"/>
                <w:sz w:val="16"/>
                <w:szCs w:val="22"/>
              </w:rPr>
              <w:t xml:space="preserve"> sub-class, expressed</w:t>
            </w:r>
          </w:p>
        </w:tc>
      </w:tr>
      <w:tr w:rsidR="002854BF" w:rsidRPr="00D43CFF" w14:paraId="4023E035" w14:textId="77777777" w:rsidTr="003028EC">
        <w:trPr>
          <w:trHeight w:val="270"/>
        </w:trPr>
        <w:tc>
          <w:tcPr>
            <w:tcW w:w="8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B8FD91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E4671C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Pavir.J271100.1</w:t>
            </w:r>
          </w:p>
        </w:tc>
        <w:tc>
          <w:tcPr>
            <w:tcW w:w="6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54894B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proofErr w:type="spellStart"/>
            <w:r w:rsidRPr="00D43CFF">
              <w:rPr>
                <w:color w:val="000000"/>
                <w:sz w:val="16"/>
                <w:szCs w:val="22"/>
              </w:rPr>
              <w:t>pectinesterase</w:t>
            </w:r>
            <w:proofErr w:type="spellEnd"/>
            <w:r w:rsidRPr="00D43CFF">
              <w:rPr>
                <w:color w:val="000000"/>
                <w:sz w:val="16"/>
                <w:szCs w:val="22"/>
              </w:rPr>
              <w:t xml:space="preserve"> inhibitor domain containing protein, putative, expressed</w:t>
            </w:r>
          </w:p>
        </w:tc>
      </w:tr>
      <w:tr w:rsidR="002854BF" w:rsidRPr="00D43CFF" w14:paraId="75761C07" w14:textId="77777777" w:rsidTr="003028EC">
        <w:trPr>
          <w:trHeight w:val="270"/>
        </w:trPr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5D228D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035821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</w:p>
        </w:tc>
        <w:tc>
          <w:tcPr>
            <w:tcW w:w="6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58F32F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</w:p>
        </w:tc>
      </w:tr>
      <w:tr w:rsidR="002854BF" w:rsidRPr="00D43CFF" w14:paraId="5313C84A" w14:textId="77777777" w:rsidTr="003028EC">
        <w:trPr>
          <w:trHeight w:val="270"/>
        </w:trPr>
        <w:tc>
          <w:tcPr>
            <w:tcW w:w="8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E1D19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MIR171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F18EE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Pavir.1KG431100.1</w:t>
            </w:r>
          </w:p>
        </w:tc>
        <w:tc>
          <w:tcPr>
            <w:tcW w:w="6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C3BEC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scarecrow, putative, expressed</w:t>
            </w:r>
          </w:p>
        </w:tc>
      </w:tr>
      <w:tr w:rsidR="002854BF" w:rsidRPr="00D43CFF" w14:paraId="65FF05C1" w14:textId="77777777" w:rsidTr="003028EC">
        <w:trPr>
          <w:trHeight w:val="270"/>
        </w:trPr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7ACE1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00018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Pavir.1KG431100.2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04FB7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scarecrow, putative, expressed</w:t>
            </w:r>
          </w:p>
        </w:tc>
      </w:tr>
      <w:tr w:rsidR="002854BF" w:rsidRPr="00D43CFF" w14:paraId="4B597FE5" w14:textId="77777777" w:rsidTr="003028EC">
        <w:trPr>
          <w:trHeight w:val="270"/>
        </w:trPr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CBAFF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E821B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Pavir.1KG545200.1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22BDD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tetratricopeptide-like helical, putative, expressed</w:t>
            </w:r>
          </w:p>
        </w:tc>
      </w:tr>
      <w:tr w:rsidR="002854BF" w:rsidRPr="00D43CFF" w14:paraId="05970CC9" w14:textId="77777777" w:rsidTr="003028EC">
        <w:trPr>
          <w:trHeight w:val="270"/>
        </w:trPr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C6064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AA65B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Pavir.1NG288600.1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CDC94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proofErr w:type="spellStart"/>
            <w:r w:rsidRPr="00D43CFF">
              <w:rPr>
                <w:color w:val="000000"/>
                <w:sz w:val="16"/>
                <w:szCs w:val="22"/>
              </w:rPr>
              <w:t>SacI</w:t>
            </w:r>
            <w:proofErr w:type="spellEnd"/>
            <w:r w:rsidRPr="00D43CFF">
              <w:rPr>
                <w:color w:val="000000"/>
                <w:sz w:val="16"/>
                <w:szCs w:val="22"/>
              </w:rPr>
              <w:t xml:space="preserve"> homology domain containing protein, expressed</w:t>
            </w:r>
          </w:p>
        </w:tc>
      </w:tr>
      <w:tr w:rsidR="002854BF" w:rsidRPr="00D43CFF" w14:paraId="688F3939" w14:textId="77777777" w:rsidTr="003028EC">
        <w:trPr>
          <w:trHeight w:val="270"/>
        </w:trPr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2788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33BD6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Pavir.1NG288600.2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B59C2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proofErr w:type="spellStart"/>
            <w:r w:rsidRPr="00D43CFF">
              <w:rPr>
                <w:color w:val="000000"/>
                <w:sz w:val="16"/>
                <w:szCs w:val="22"/>
              </w:rPr>
              <w:t>SacI</w:t>
            </w:r>
            <w:proofErr w:type="spellEnd"/>
            <w:r w:rsidRPr="00D43CFF">
              <w:rPr>
                <w:color w:val="000000"/>
                <w:sz w:val="16"/>
                <w:szCs w:val="22"/>
              </w:rPr>
              <w:t xml:space="preserve"> homology domain containing protein, expressed</w:t>
            </w:r>
          </w:p>
        </w:tc>
      </w:tr>
      <w:tr w:rsidR="002854BF" w:rsidRPr="00D43CFF" w14:paraId="3F555CFA" w14:textId="77777777" w:rsidTr="003028EC">
        <w:trPr>
          <w:trHeight w:val="270"/>
        </w:trPr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32010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1F647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Pavir.1NG288600.3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1F449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proofErr w:type="spellStart"/>
            <w:r w:rsidRPr="00D43CFF">
              <w:rPr>
                <w:color w:val="000000"/>
                <w:sz w:val="16"/>
                <w:szCs w:val="22"/>
              </w:rPr>
              <w:t>SacI</w:t>
            </w:r>
            <w:proofErr w:type="spellEnd"/>
            <w:r w:rsidRPr="00D43CFF">
              <w:rPr>
                <w:color w:val="000000"/>
                <w:sz w:val="16"/>
                <w:szCs w:val="22"/>
              </w:rPr>
              <w:t xml:space="preserve"> homology domain containing protein, expressed</w:t>
            </w:r>
          </w:p>
        </w:tc>
      </w:tr>
      <w:tr w:rsidR="002854BF" w:rsidRPr="00D43CFF" w14:paraId="4C373E33" w14:textId="77777777" w:rsidTr="003028EC">
        <w:trPr>
          <w:trHeight w:val="270"/>
        </w:trPr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AF19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62879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Pavir.1NG556600.1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B945C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tetratricopeptide-like helical, putative, expressed</w:t>
            </w:r>
          </w:p>
        </w:tc>
      </w:tr>
      <w:tr w:rsidR="002854BF" w:rsidRPr="00D43CFF" w14:paraId="45B16B0F" w14:textId="77777777" w:rsidTr="003028EC">
        <w:trPr>
          <w:trHeight w:val="270"/>
        </w:trPr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0DE1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36B65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Pavir.4KG010200.1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BE8DE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scarecrow, putative, expressed</w:t>
            </w:r>
          </w:p>
        </w:tc>
      </w:tr>
      <w:tr w:rsidR="002854BF" w:rsidRPr="00D43CFF" w14:paraId="40D89742" w14:textId="77777777" w:rsidTr="003028EC">
        <w:trPr>
          <w:trHeight w:val="270"/>
        </w:trPr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4F331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2895A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Pavir.4NG003100.1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C0068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scarecrow, putative, expressed</w:t>
            </w:r>
          </w:p>
        </w:tc>
      </w:tr>
      <w:tr w:rsidR="002854BF" w:rsidRPr="00D43CFF" w14:paraId="03AD72B6" w14:textId="77777777" w:rsidTr="003028EC">
        <w:trPr>
          <w:trHeight w:val="270"/>
        </w:trPr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F9405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E63E0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Pavir.5KG290700.1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A5CF7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retrotransposon protein, putative, Ty1-copia subclass, expressed</w:t>
            </w:r>
          </w:p>
        </w:tc>
      </w:tr>
      <w:tr w:rsidR="002854BF" w:rsidRPr="00D43CFF" w14:paraId="3B94FA79" w14:textId="77777777" w:rsidTr="003028EC">
        <w:trPr>
          <w:trHeight w:val="270"/>
        </w:trPr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650B6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3307B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Pavir.5KG626400.2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7BAC5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 xml:space="preserve">oxidoreductase, </w:t>
            </w:r>
            <w:proofErr w:type="spellStart"/>
            <w:r w:rsidRPr="00D43CFF">
              <w:rPr>
                <w:color w:val="000000"/>
                <w:sz w:val="16"/>
                <w:szCs w:val="22"/>
              </w:rPr>
              <w:t>aldo</w:t>
            </w:r>
            <w:proofErr w:type="spellEnd"/>
            <w:r w:rsidRPr="00D43CFF">
              <w:rPr>
                <w:color w:val="000000"/>
                <w:sz w:val="16"/>
                <w:szCs w:val="22"/>
              </w:rPr>
              <w:t>/keto reductase family protein, putative, expressed</w:t>
            </w:r>
          </w:p>
        </w:tc>
      </w:tr>
      <w:tr w:rsidR="002854BF" w:rsidRPr="00D43CFF" w14:paraId="75140840" w14:textId="77777777" w:rsidTr="003028EC">
        <w:trPr>
          <w:trHeight w:val="270"/>
        </w:trPr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9C4CE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FEC4D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Pavir.7KG283500.1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91B2B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scarecrow, putative, expressed</w:t>
            </w:r>
          </w:p>
        </w:tc>
      </w:tr>
      <w:tr w:rsidR="002854BF" w:rsidRPr="00D43CFF" w14:paraId="09BD5E69" w14:textId="77777777" w:rsidTr="003028EC">
        <w:trPr>
          <w:trHeight w:val="270"/>
        </w:trPr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71F8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9EE2A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Pavir.7KG283500.2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2AE82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scarecrow, putative, expressed</w:t>
            </w:r>
          </w:p>
        </w:tc>
      </w:tr>
      <w:tr w:rsidR="002854BF" w:rsidRPr="00D43CFF" w14:paraId="6B3146A7" w14:textId="77777777" w:rsidTr="003028EC">
        <w:trPr>
          <w:trHeight w:val="270"/>
        </w:trPr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A9ED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2C363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Pavir.7NG276500.1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E8215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scarecrow, putative, expressed</w:t>
            </w:r>
          </w:p>
        </w:tc>
      </w:tr>
      <w:tr w:rsidR="002854BF" w:rsidRPr="00D43CFF" w14:paraId="07C46665" w14:textId="77777777" w:rsidTr="003028EC">
        <w:trPr>
          <w:trHeight w:val="270"/>
        </w:trPr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06B81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910FF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Pavir.9KG317700.1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DFE60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scarecrow, putative, expressed</w:t>
            </w:r>
          </w:p>
        </w:tc>
      </w:tr>
      <w:tr w:rsidR="002854BF" w:rsidRPr="00D43CFF" w14:paraId="193CA59F" w14:textId="77777777" w:rsidTr="003028EC">
        <w:trPr>
          <w:trHeight w:val="270"/>
        </w:trPr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E90A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0EEE3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Pavir.9KG504600.1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95487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nodulation-signaling pathway 2 protein, putative, expressed</w:t>
            </w:r>
          </w:p>
        </w:tc>
      </w:tr>
      <w:tr w:rsidR="002854BF" w:rsidRPr="00D43CFF" w14:paraId="43AB6223" w14:textId="77777777" w:rsidTr="003028EC">
        <w:trPr>
          <w:trHeight w:val="270"/>
        </w:trPr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A91DD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AA19B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Pavir.9KG512500.1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67460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nodulation-signaling pathway 2 protein, putative, expressed</w:t>
            </w:r>
          </w:p>
        </w:tc>
      </w:tr>
      <w:tr w:rsidR="002854BF" w:rsidRPr="00D43CFF" w14:paraId="6B77E11C" w14:textId="77777777" w:rsidTr="003028EC">
        <w:trPr>
          <w:trHeight w:val="270"/>
        </w:trPr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0BBB3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D737A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Pavir.9NG128800.1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40B08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retrotransposon protein, putative, Ty1-copia subclass, expressed</w:t>
            </w:r>
          </w:p>
        </w:tc>
      </w:tr>
      <w:tr w:rsidR="002854BF" w:rsidRPr="00D43CFF" w14:paraId="1C3A5770" w14:textId="77777777" w:rsidTr="003028EC">
        <w:trPr>
          <w:trHeight w:val="270"/>
        </w:trPr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3D9A4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16D20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Pavir.9NG478100.1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44AE8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scarecrow, putative, expressed</w:t>
            </w:r>
          </w:p>
        </w:tc>
      </w:tr>
      <w:tr w:rsidR="002854BF" w:rsidRPr="00D43CFF" w14:paraId="21DA8FB8" w14:textId="77777777" w:rsidTr="003028EC">
        <w:trPr>
          <w:trHeight w:val="270"/>
        </w:trPr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91D29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06D95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Pavir.9NG665600.1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8D61B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nodulation-signaling pathway 2 protein, putative, expressed</w:t>
            </w:r>
          </w:p>
        </w:tc>
      </w:tr>
      <w:tr w:rsidR="002854BF" w:rsidRPr="00D43CFF" w14:paraId="304BEB12" w14:textId="77777777" w:rsidTr="003028EC">
        <w:trPr>
          <w:trHeight w:val="270"/>
        </w:trPr>
        <w:tc>
          <w:tcPr>
            <w:tcW w:w="82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C84B60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00914C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r w:rsidRPr="00D43CFF">
              <w:rPr>
                <w:color w:val="000000"/>
                <w:sz w:val="16"/>
                <w:szCs w:val="22"/>
              </w:rPr>
              <w:t>Pavir.9NG840200.1</w:t>
            </w:r>
          </w:p>
        </w:tc>
        <w:tc>
          <w:tcPr>
            <w:tcW w:w="6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D2C7E9" w14:textId="77777777" w:rsidR="002854BF" w:rsidRPr="00D43CFF" w:rsidRDefault="002854BF" w:rsidP="003028EC">
            <w:pPr>
              <w:jc w:val="center"/>
              <w:rPr>
                <w:color w:val="000000"/>
                <w:sz w:val="16"/>
                <w:szCs w:val="22"/>
              </w:rPr>
            </w:pPr>
            <w:proofErr w:type="spellStart"/>
            <w:r w:rsidRPr="00D43CFF">
              <w:rPr>
                <w:color w:val="000000"/>
                <w:sz w:val="16"/>
                <w:szCs w:val="22"/>
              </w:rPr>
              <w:t>SacI</w:t>
            </w:r>
            <w:proofErr w:type="spellEnd"/>
            <w:r w:rsidRPr="00D43CFF">
              <w:rPr>
                <w:color w:val="000000"/>
                <w:sz w:val="16"/>
                <w:szCs w:val="22"/>
              </w:rPr>
              <w:t xml:space="preserve"> homology domain containing protein, expressed</w:t>
            </w:r>
          </w:p>
        </w:tc>
      </w:tr>
    </w:tbl>
    <w:p w14:paraId="6B85D892" w14:textId="77777777" w:rsidR="002854BF" w:rsidRPr="00D43CFF" w:rsidRDefault="002854BF" w:rsidP="002854BF">
      <w:pPr>
        <w:widowControl w:val="0"/>
        <w:spacing w:line="480" w:lineRule="auto"/>
      </w:pPr>
    </w:p>
    <w:p w14:paraId="1EFCC0A2" w14:textId="77777777" w:rsidR="008D2F6C" w:rsidRDefault="005D6640"/>
    <w:sectPr w:rsidR="008D2F6C" w:rsidSect="002854BF">
      <w:pgSz w:w="12240" w:h="15840"/>
      <w:pgMar w:top="1440" w:right="1440" w:bottom="1440" w:left="1440" w:header="709" w:footer="0" w:gutter="0"/>
      <w:cols w:space="720"/>
      <w:formProt w:val="0"/>
      <w:docGrid w:linePitch="312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862937" w14:textId="77777777" w:rsidR="005D6640" w:rsidRDefault="005D6640" w:rsidP="002854BF">
      <w:r>
        <w:separator/>
      </w:r>
    </w:p>
  </w:endnote>
  <w:endnote w:type="continuationSeparator" w:id="0">
    <w:p w14:paraId="7236A64F" w14:textId="77777777" w:rsidR="005D6640" w:rsidRDefault="005D6640" w:rsidP="00285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D592C9" w14:textId="77777777" w:rsidR="005D6640" w:rsidRDefault="005D6640" w:rsidP="002854BF">
      <w:r>
        <w:separator/>
      </w:r>
    </w:p>
  </w:footnote>
  <w:footnote w:type="continuationSeparator" w:id="0">
    <w:p w14:paraId="383D9C98" w14:textId="77777777" w:rsidR="005D6640" w:rsidRDefault="005D6640" w:rsidP="002854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31E"/>
    <w:rsid w:val="002854BF"/>
    <w:rsid w:val="002869D2"/>
    <w:rsid w:val="002F1F78"/>
    <w:rsid w:val="005D6640"/>
    <w:rsid w:val="0075231E"/>
    <w:rsid w:val="007C1E1D"/>
    <w:rsid w:val="00944832"/>
    <w:rsid w:val="009E0EE1"/>
    <w:rsid w:val="00AD4636"/>
    <w:rsid w:val="00BC6487"/>
    <w:rsid w:val="00E37EFF"/>
    <w:rsid w:val="00EE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722255"/>
  <w15:chartTrackingRefBased/>
  <w15:docId w15:val="{E5D02C93-5AA8-4B5B-BD47-B66B2BF88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854BF"/>
    <w:rPr>
      <w:rFonts w:ascii="Times New Roman" w:hAnsi="Times New Roman" w:cs="Times New Roman"/>
      <w:kern w:val="0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4B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2854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54BF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2854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dong Yan</dc:creator>
  <cp:keywords/>
  <dc:description/>
  <cp:lastModifiedBy>Yan Haidong</cp:lastModifiedBy>
  <cp:revision>5</cp:revision>
  <dcterms:created xsi:type="dcterms:W3CDTF">2018-02-27T20:18:00Z</dcterms:created>
  <dcterms:modified xsi:type="dcterms:W3CDTF">2018-05-25T17:49:00Z</dcterms:modified>
</cp:coreProperties>
</file>